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44022D" w:rsidR="0044022D" w:rsidP="1D69CBB9" w:rsidRDefault="0044022D" w14:paraId="627A31AD" w14:textId="7893FB22">
      <w:pPr>
        <w:spacing w:before="100" w:beforeAutospacing="on" w:after="100" w:afterAutospacing="on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="0044022D">
        <w:rPr>
          <w:rFonts w:eastAsia="Times New Roman" w:cs="Times New Roman"/>
          <w:b w:val="1"/>
          <w:bCs w:val="1"/>
          <w:kern w:val="0"/>
          <w:lang w:eastAsia="fr-FR"/>
          <w14:ligatures w14:val="none"/>
        </w:rPr>
        <w:t>1</w:t>
      </w:r>
      <w:r w:rsidRPr="0044022D" w:rsidR="0044022D">
        <w:rPr>
          <w:rFonts w:eastAsia="Times New Roman" w:cs="Times New Roman"/>
          <w:b w:val="1"/>
          <w:bCs w:val="1"/>
          <w:kern w:val="0"/>
          <w:lang w:eastAsia="fr-FR"/>
          <w14:ligatures w14:val="none"/>
        </w:rPr>
        <w:t xml:space="preserve">. </w:t>
      </w:r>
      <w:r w:rsidR="0044022D">
        <w:rPr>
          <w:rFonts w:eastAsia="Times New Roman" w:cs="Times New Roman"/>
          <w:b w:val="1"/>
          <w:bCs w:val="1"/>
          <w:kern w:val="0"/>
          <w:lang w:eastAsia="fr-FR"/>
          <w14:ligatures w14:val="none"/>
        </w:rPr>
        <w:t>Clinicians</w:t>
      </w:r>
      <w:r w:rsidRPr="0044022D" w:rsidR="0044022D">
        <w:rPr>
          <w:rFonts w:eastAsia="Times New Roman" w:cs="Times New Roman"/>
          <w:b w:val="1"/>
          <w:bCs w:val="1"/>
          <w:kern w:val="0"/>
          <w:lang w:eastAsia="fr-FR"/>
          <w14:ligatures w14:val="none"/>
        </w:rPr>
        <w:t xml:space="preserve"> – Focus Group 1</w:t>
      </w:r>
    </w:p>
    <w:p w:rsidRPr="0044022D" w:rsidR="0044022D" w:rsidP="0044022D" w:rsidRDefault="0044022D" w14:paraId="6258D742" w14:textId="77BB5472">
      <w:pPr>
        <w:spacing w:before="100" w:beforeAutospacing="1" w:after="100" w:afterAutospacing="1" w:line="360" w:lineRule="auto"/>
        <w:rPr>
          <w:rFonts w:eastAsia="Times New Roman" w:cs="Times New Roman"/>
          <w:b/>
          <w:bCs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First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articipat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the first phase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jec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twee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2021 and 2023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ur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ic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vid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 brief report on the lifestyle habits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linic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atient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o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mple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screening questionnaire?</w:t>
      </w:r>
    </w:p>
    <w:p w:rsidRPr="0044022D" w:rsidR="0044022D" w:rsidP="0044022D" w:rsidRDefault="0044022D" w14:paraId="0546ED6D" w14:textId="7777777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b/>
          <w:bCs/>
          <w:kern w:val="0"/>
          <w:lang w:eastAsia="fr-FR"/>
          <w14:ligatures w14:val="none"/>
        </w:rPr>
        <w:t>If no:</w:t>
      </w:r>
    </w:p>
    <w:p w:rsidRPr="0044022D" w:rsidR="0044022D" w:rsidP="0044022D" w:rsidRDefault="0044022D" w14:paraId="0D0F2380" w14:textId="77777777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How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igh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ffec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ractice as a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linicia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18D1A21F" w14:textId="77777777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nsid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egrat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o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r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D4530B7" w14:textId="77777777">
      <w:pPr>
        <w:numPr>
          <w:ilvl w:val="2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yes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mpact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workflow?</w:t>
      </w:r>
    </w:p>
    <w:p w:rsidRPr="0044022D" w:rsidR="0044022D" w:rsidP="0044022D" w:rsidRDefault="0044022D" w14:paraId="226AB1D3" w14:textId="77777777">
      <w:pPr>
        <w:numPr>
          <w:ilvl w:val="2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giv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mo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pportuniti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scus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ren’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festyle habit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amili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ur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linic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visi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fo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7234C138" w14:textId="7777777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b/>
          <w:bCs/>
          <w:kern w:val="0"/>
          <w:lang w:eastAsia="fr-FR"/>
          <w14:ligatures w14:val="none"/>
        </w:rPr>
        <w:t>If yes:</w:t>
      </w:r>
    </w:p>
    <w:p w:rsidRPr="0044022D" w:rsidR="0044022D" w:rsidP="0044022D" w:rsidRDefault="0044022D" w14:paraId="6CE56BD0" w14:textId="77777777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use the lifestyle reports?</w:t>
      </w:r>
    </w:p>
    <w:p w:rsidRPr="0044022D" w:rsidR="0044022D" w:rsidP="0044022D" w:rsidRDefault="0044022D" w14:paraId="38660F1D" w14:textId="77777777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Ca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riefl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xplai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egra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m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o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r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E5E8B73" w14:textId="77777777">
      <w:pPr>
        <w:numPr>
          <w:ilvl w:val="2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yes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mpac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workflow?</w:t>
      </w:r>
    </w:p>
    <w:p w:rsidRPr="0044022D" w:rsidR="0044022D" w:rsidP="0044022D" w:rsidRDefault="0044022D" w14:paraId="4C18924B" w14:textId="77777777">
      <w:pPr>
        <w:numPr>
          <w:ilvl w:val="2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not, ca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xplai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not us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?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suggestions f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mprov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screening process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egratio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o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linic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r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5B12714" w14:textId="77777777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ki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question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amili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s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ft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mplet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screening questionnaire?</w:t>
      </w:r>
    </w:p>
    <w:p w:rsidRPr="0044022D" w:rsidR="0044022D" w:rsidP="0044022D" w:rsidRDefault="0044022D" w14:paraId="58351051" w14:textId="77777777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ac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fusal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gativ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m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rom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amili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e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itiat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 conversation about the screening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sul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06BFDC67" w14:textId="77777777">
      <w:pPr>
        <w:numPr>
          <w:ilvl w:val="2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yes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leas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escri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s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situations and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gativ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m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xpress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.</w:t>
      </w:r>
    </w:p>
    <w:p w:rsidRPr="0044022D" w:rsidR="0044022D" w:rsidP="0044022D" w:rsidRDefault="0044022D" w14:paraId="09772141" w14:textId="77777777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amili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ak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suggestion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gard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jec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A43792E" w14:textId="77777777">
      <w:pPr>
        <w:numPr>
          <w:ilvl w:val="2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yes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leas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escri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suggestion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ceiv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rom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amili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bout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jec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.</w:t>
      </w:r>
    </w:p>
    <w:p w:rsidRPr="0044022D" w:rsidR="0044022D" w:rsidP="0044022D" w:rsidRDefault="0044022D" w14:paraId="498CA6E3" w14:textId="77777777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ft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mplet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screening questionnaire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a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scuss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ren’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festyle habit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amili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ur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linic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visi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mo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fo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les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fo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not chang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ractice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regard?</w:t>
      </w:r>
    </w:p>
    <w:p w:rsidRPr="0044022D" w:rsidR="0044022D" w:rsidP="0044022D" w:rsidRDefault="0044022D" w14:paraId="33EB2FC0" w14:textId="7777777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n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eliminar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data, all participant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por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i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ha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equat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leep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bits.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erception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leep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qualit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atient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g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2 to 12?</w:t>
      </w:r>
    </w:p>
    <w:p w:rsidRPr="0044022D" w:rsidR="0044022D" w:rsidP="0044022D" w:rsidRDefault="0044022D" w14:paraId="6093B80F" w14:textId="77777777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relevant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scus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leep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hygien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arent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1E08F317" w14:textId="7777777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uc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ime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pe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scuss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health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festyle habit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amili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58627273" w14:textId="7777777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gard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health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festyle habits, how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e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division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ask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twee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k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ne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self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r screening and intervention?</w:t>
      </w:r>
    </w:p>
    <w:p w:rsidRPr="0044022D" w:rsidR="0044022D" w:rsidP="0044022D" w:rsidRDefault="0044022D" w14:paraId="53CD8F5A" w14:textId="77777777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xte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utomation of screening and interven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roug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nefici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ail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ractice?</w:t>
      </w:r>
    </w:p>
    <w:p w:rsidRPr="0044022D" w:rsidR="0044022D" w:rsidP="0044022D" w:rsidRDefault="0044022D" w14:paraId="100146EA" w14:textId="77777777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leve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automation of screening and interven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nsid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cceptable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nefici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1C0A42F8" w14:textId="7777777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suggestions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ak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more effective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mot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health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festyle habits?</w:t>
      </w:r>
    </w:p>
    <w:p w:rsidRPr="0044022D" w:rsidR="0044022D" w:rsidP="0044022D" w:rsidRDefault="0044022D" w14:paraId="50B7F444" w14:textId="7777777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suggestions f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mprov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process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jec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egratio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o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linic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r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C22BC2E" w14:textId="7777777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as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spons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cus group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lo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forma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vid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by parents and the questionnaire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evelop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 prototype of the interven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ese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x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cus groups.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questions or suggestion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gard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jec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rocess and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evelopme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1B9A04A2" w14:textId="5CCD3A3F">
      <w:pPr>
        <w:spacing w:after="0" w:line="360" w:lineRule="auto"/>
        <w:rPr>
          <w:rFonts w:eastAsia="Times New Roman" w:cs="Times New Roman"/>
          <w:kern w:val="0"/>
          <w:lang w:eastAsia="fr-FR"/>
          <w14:ligatures w14:val="none"/>
        </w:rPr>
      </w:pPr>
    </w:p>
    <w:p w:rsidRPr="0044022D" w:rsidR="0044022D" w:rsidP="1D69CBB9" w:rsidRDefault="0044022D" w14:paraId="72CFCE6A" w14:textId="662240BC">
      <w:pPr>
        <w:spacing w:before="100" w:beforeAutospacing="on" w:after="100" w:afterAutospacing="on" w:line="360" w:lineRule="auto"/>
        <w:rPr>
          <w:rFonts w:eastAsia="Times New Roman" w:cs="Times New Roman"/>
          <w:b w:val="1"/>
          <w:bCs w:val="1"/>
          <w:lang w:eastAsia="fr-FR"/>
        </w:rPr>
      </w:pPr>
    </w:p>
    <w:p w:rsidRPr="0044022D" w:rsidR="0044022D" w:rsidP="0044022D" w:rsidRDefault="0044022D" w14:paraId="0CB3FD31" w14:textId="3E2AED8B">
      <w:pPr>
        <w:spacing w:before="100" w:beforeAutospacing="1" w:after="100" w:afterAutospacing="1" w:line="360" w:lineRule="auto"/>
      </w:pPr>
      <w:r>
        <w:br w:type="page"/>
      </w:r>
    </w:p>
    <w:p w:rsidRPr="0044022D" w:rsidR="0044022D" w:rsidP="1D69CBB9" w:rsidRDefault="0044022D" w14:paraId="7EB07F1C" w14:textId="77777777">
      <w:pPr>
        <w:pStyle w:val="Normal"/>
        <w:spacing w:before="100" w:beforeAutospacing="on" w:after="100" w:afterAutospacing="on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 w:rsidR="0044022D">
        <w:rPr>
          <w:rFonts w:eastAsia="Times New Roman" w:cs="Times New Roman"/>
          <w:b w:val="1"/>
          <w:bCs w:val="1"/>
          <w:kern w:val="0"/>
          <w:lang w:eastAsia="fr-FR"/>
          <w14:ligatures w14:val="none"/>
        </w:rPr>
        <w:t>2. Parents – Focus Group 1</w:t>
      </w:r>
    </w:p>
    <w:p w:rsidRPr="0044022D" w:rsidR="0044022D" w:rsidP="0044022D" w:rsidRDefault="0044022D" w14:paraId="54094138" w14:textId="77777777">
      <w:p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>Experience</w:t>
      </w:r>
      <w:proofErr w:type="spellEnd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>using</w:t>
      </w:r>
      <w:proofErr w:type="spellEnd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>technology</w:t>
      </w:r>
      <w:proofErr w:type="spellEnd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 xml:space="preserve"> for a </w:t>
      </w:r>
      <w:proofErr w:type="spellStart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>health-related</w:t>
      </w:r>
      <w:proofErr w:type="spellEnd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 xml:space="preserve"> topic:</w:t>
      </w:r>
    </w:p>
    <w:p w:rsidRPr="0044022D" w:rsidR="0044022D" w:rsidP="0044022D" w:rsidRDefault="0044022D" w14:paraId="0217D857" w14:textId="7777777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Hav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v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echnolog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(phone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able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computer…) for a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health-rela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pic, f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xampl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hav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elemedicin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ppoint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martwatc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rac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heal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7D330A9" w14:textId="77777777">
      <w:pPr>
        <w:numPr>
          <w:ilvl w:val="1"/>
          <w:numId w:val="2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Ca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giv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me a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xampl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echnologic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support or manag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’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heal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2BFE9FEF" w14:textId="7777777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Ca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ell me about technologie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ou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efu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suppor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havio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change (f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xampl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tt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ndersta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chang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at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smoking,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rink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bits)?</w:t>
      </w:r>
    </w:p>
    <w:p w:rsidRPr="0044022D" w:rsidR="0044022D" w:rsidP="0044022D" w:rsidRDefault="0044022D" w14:paraId="624A6AD0" w14:textId="7777777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b/>
          <w:bCs/>
          <w:kern w:val="0"/>
          <w:lang w:eastAsia="fr-FR"/>
          <w14:ligatures w14:val="none"/>
        </w:rPr>
        <w:t>[For non-</w:t>
      </w:r>
      <w:proofErr w:type="spellStart"/>
      <w:r w:rsidRPr="0044022D">
        <w:rPr>
          <w:rFonts w:eastAsia="Times New Roman" w:cs="Times New Roman"/>
          <w:b/>
          <w:bCs/>
          <w:kern w:val="0"/>
          <w:lang w:eastAsia="fr-FR"/>
          <w14:ligatures w14:val="none"/>
        </w:rPr>
        <w:t>users</w:t>
      </w:r>
      <w:proofErr w:type="spellEnd"/>
      <w:r w:rsidRPr="0044022D">
        <w:rPr>
          <w:rFonts w:eastAsia="Times New Roman" w:cs="Times New Roman"/>
          <w:b/>
          <w:bCs/>
          <w:kern w:val="0"/>
          <w:lang w:eastAsia="fr-FR"/>
          <w14:ligatures w14:val="none"/>
        </w:rPr>
        <w:t>].</w:t>
      </w: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wa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uc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echnolog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app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elp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havio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change? 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eres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ype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5BF0A958" w14:textId="77777777">
      <w:pPr>
        <w:numPr>
          <w:ilvl w:val="1"/>
          <w:numId w:val="2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Ca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ell m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not?</w:t>
      </w:r>
    </w:p>
    <w:p w:rsidRPr="0044022D" w:rsidR="0044022D" w:rsidP="0044022D" w:rsidRDefault="0044022D" w14:paraId="3A9D7181" w14:textId="7777777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le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sourc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eatur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ffer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by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s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echnologie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otivat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us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m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45184837" w14:textId="77777777">
      <w:pPr>
        <w:numPr>
          <w:ilvl w:val="1"/>
          <w:numId w:val="2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On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ntrar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le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sourc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eatur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ffer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by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s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echnologie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otivat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stop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m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4F974477" w14:textId="77777777">
      <w:p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 xml:space="preserve">Questions about </w:t>
      </w:r>
      <w:proofErr w:type="spellStart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>using</w:t>
      </w:r>
      <w:proofErr w:type="spellEnd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>technology</w:t>
      </w:r>
      <w:proofErr w:type="spellEnd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>modify</w:t>
      </w:r>
      <w:proofErr w:type="spellEnd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>child’s</w:t>
      </w:r>
      <w:proofErr w:type="spellEnd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>behavior</w:t>
      </w:r>
      <w:proofErr w:type="spellEnd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>:</w:t>
      </w:r>
    </w:p>
    <w:p w:rsidRPr="0044022D" w:rsidR="0044022D" w:rsidP="0044022D" w:rsidRDefault="0044022D" w14:paraId="792A64F1" w14:textId="77777777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Hav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v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ype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echnolog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/f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i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festyle habits?</w:t>
      </w:r>
    </w:p>
    <w:p w:rsidRPr="0044022D" w:rsidR="0044022D" w:rsidP="0044022D" w:rsidRDefault="0044022D" w14:paraId="6A6F57FA" w14:textId="77777777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ncern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abou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 mobil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heal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echnolog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k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help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manag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i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ail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routine?</w:t>
      </w:r>
    </w:p>
    <w:p w:rsidRPr="0044022D" w:rsidR="0044022D" w:rsidP="0044022D" w:rsidRDefault="0044022D" w14:paraId="4C8EF759" w14:textId="77777777">
      <w:p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>Experience</w:t>
      </w:r>
      <w:proofErr w:type="spellEnd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 xml:space="preserve"> the DISCO screening questionnaire:</w:t>
      </w:r>
    </w:p>
    <w:p w:rsidRPr="0044022D" w:rsidR="0044022D" w:rsidP="0044022D" w:rsidRDefault="0044022D" w14:paraId="23B3EFE5" w14:textId="77777777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First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articipat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the first phase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jec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twee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2021 and 2023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ur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ic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sen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 screening questionnai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fo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ppointme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linicia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? (The screening questionnai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the first phas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how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participants.)</w:t>
      </w:r>
    </w:p>
    <w:p w:rsidRPr="0044022D" w:rsidR="0044022D" w:rsidP="0044022D" w:rsidRDefault="0044022D" w14:paraId="4906E082" w14:textId="77777777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b/>
          <w:bCs/>
          <w:kern w:val="0"/>
          <w:lang w:eastAsia="fr-FR"/>
          <w14:ligatures w14:val="none"/>
        </w:rPr>
        <w:t>If yes:</w:t>
      </w:r>
    </w:p>
    <w:p w:rsidRPr="0044022D" w:rsidR="0044022D" w:rsidP="0044022D" w:rsidRDefault="0044022D" w14:paraId="27DFBD89" w14:textId="77777777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ee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e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spond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questionnaire?</w:t>
      </w:r>
    </w:p>
    <w:p w:rsidRPr="0044022D" w:rsidR="0044022D" w:rsidP="0044022D" w:rsidRDefault="0044022D" w14:paraId="4D76F03C" w14:textId="77777777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question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no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a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sw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6EB01DD" w14:textId="77777777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suggestions f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mprov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screening process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egratio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o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linic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0B373D8" w14:textId="77777777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b/>
          <w:bCs/>
          <w:kern w:val="0"/>
          <w:lang w:eastAsia="fr-FR"/>
          <w14:ligatures w14:val="none"/>
        </w:rPr>
        <w:t>If no:</w:t>
      </w:r>
    </w:p>
    <w:p w:rsidRPr="0044022D" w:rsidR="0044022D" w:rsidP="0044022D" w:rsidRDefault="0044022D" w14:paraId="5F700946" w14:textId="77777777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question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no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sw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? I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o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ic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n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8209A2B" w14:textId="77777777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Ca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ell m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sourc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use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tt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elp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mot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health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bits f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45C7585C" w14:textId="77777777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ee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s parents abou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s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ypes of questions?</w:t>
      </w:r>
    </w:p>
    <w:p w:rsidRPr="0044022D" w:rsidR="0044022D" w:rsidP="0044022D" w:rsidRDefault="0044022D" w14:paraId="0B959B1D" w14:textId="77777777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n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as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on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an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imes pe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a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/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e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/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on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ru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verag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th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il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water?</w:t>
      </w:r>
    </w:p>
    <w:p w:rsidRPr="0044022D" w:rsidR="0044022D" w:rsidP="0044022D" w:rsidRDefault="0044022D" w14:paraId="056C6B46" w14:textId="77777777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On a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cal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1 to 5, 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ad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creas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’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leve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hysic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ctivit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2B5C17B3" w14:textId="77777777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On a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cal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1 to 5, how good of a tim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creas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’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leve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hysic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ctivit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0705FB82" w14:textId="77777777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urrentl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the questionnai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dress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ur lifestyle habits (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leep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e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screen time,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hysic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ctivit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).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ke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e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th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festyle habit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clud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? If yes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ic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n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0B8E56AA" w14:textId="77777777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as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spons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cus group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lo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forma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vid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by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linician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nd the questionnaire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evelop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 prototype of the interven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ese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x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cus groups.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questions or suggestion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gard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jec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rocess and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evelopme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E9F6037" w14:textId="2BF7CF02">
      <w:pPr>
        <w:spacing w:after="0" w:line="360" w:lineRule="auto"/>
        <w:rPr>
          <w:rFonts w:eastAsia="Times New Roman" w:cs="Times New Roman"/>
          <w:kern w:val="0"/>
          <w:lang w:eastAsia="fr-FR"/>
          <w14:ligatures w14:val="none"/>
        </w:rPr>
      </w:pPr>
    </w:p>
    <w:p w:rsidRPr="0044022D" w:rsidR="0044022D" w:rsidP="1D69CBB9" w:rsidRDefault="0044022D" w14:paraId="541804EF" w14:textId="30AF7D77">
      <w:pPr>
        <w:spacing w:before="100" w:beforeAutospacing="on" w:after="100" w:afterAutospacing="on" w:line="360" w:lineRule="auto"/>
        <w:rPr>
          <w:rFonts w:eastAsia="Times New Roman" w:cs="Times New Roman"/>
          <w:b w:val="1"/>
          <w:bCs w:val="1"/>
          <w:lang w:eastAsia="fr-FR"/>
        </w:rPr>
      </w:pPr>
    </w:p>
    <w:p w:rsidRPr="0044022D" w:rsidR="0044022D" w:rsidP="0044022D" w:rsidRDefault="0044022D" w14:paraId="2B32CC9F" w14:textId="04135D6E">
      <w:pPr>
        <w:spacing w:before="100" w:beforeAutospacing="1" w:after="100" w:afterAutospacing="1" w:line="360" w:lineRule="auto"/>
      </w:pPr>
      <w:r>
        <w:br w:type="page"/>
      </w:r>
    </w:p>
    <w:p w:rsidRPr="0044022D" w:rsidR="0044022D" w:rsidP="1D69CBB9" w:rsidRDefault="0044022D" w14:paraId="733B217A" w14:textId="77777777">
      <w:pPr>
        <w:pStyle w:val="Normal"/>
        <w:spacing w:before="100" w:beforeAutospacing="on" w:after="100" w:afterAutospacing="on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 w:rsidR="0044022D">
        <w:rPr>
          <w:rFonts w:eastAsia="Times New Roman" w:cs="Times New Roman"/>
          <w:b w:val="1"/>
          <w:bCs w:val="1"/>
          <w:kern w:val="0"/>
          <w:lang w:eastAsia="fr-FR"/>
          <w14:ligatures w14:val="none"/>
        </w:rPr>
        <w:t xml:space="preserve">3. </w:t>
      </w:r>
      <w:r w:rsidRPr="0044022D" w:rsidR="0044022D">
        <w:rPr>
          <w:rFonts w:eastAsia="Times New Roman" w:cs="Times New Roman"/>
          <w:b w:val="1"/>
          <w:bCs w:val="1"/>
          <w:kern w:val="0"/>
          <w:lang w:eastAsia="fr-FR"/>
          <w14:ligatures w14:val="none"/>
        </w:rPr>
        <w:t>Clinicians</w:t>
      </w:r>
      <w:r w:rsidRPr="0044022D" w:rsidR="0044022D">
        <w:rPr>
          <w:rFonts w:eastAsia="Times New Roman" w:cs="Times New Roman"/>
          <w:b w:val="1"/>
          <w:bCs w:val="1"/>
          <w:kern w:val="0"/>
          <w:lang w:eastAsia="fr-FR"/>
          <w14:ligatures w14:val="none"/>
        </w:rPr>
        <w:t xml:space="preserve"> – Focus Group 2</w:t>
      </w:r>
    </w:p>
    <w:p w:rsidRPr="0044022D" w:rsidR="0044022D" w:rsidP="0044022D" w:rsidRDefault="0044022D" w14:paraId="3E803D22" w14:textId="77777777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n the first focus group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scuss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bes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ay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dentif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ren’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leep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bits.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fo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rea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new question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a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tt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flec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s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bits. I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a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ac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leep-rela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questions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.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leas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dicat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ac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ques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eth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eem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relevant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and i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suggestions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m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.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s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question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more relevant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efu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r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58B605E9" w14:textId="77777777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>(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s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m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leep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screening questionnaire.)</w:t>
      </w:r>
    </w:p>
    <w:p w:rsidRPr="0044022D" w:rsidR="0044022D" w:rsidP="0044022D" w:rsidRDefault="0044022D" w14:paraId="5A0D9D33" w14:textId="77777777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efu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serve as a point of contac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amili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sses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i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ed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twee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chedul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ppoint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57549A66" w14:textId="77777777">
      <w:pPr>
        <w:numPr>
          <w:ilvl w:val="2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yes, 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nvisio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3B411F8" w14:textId="77777777">
      <w:pPr>
        <w:numPr>
          <w:ilvl w:val="2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not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t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use the information 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amili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’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heal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havior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twee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ppoint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0E224BE9" w14:textId="77777777">
      <w:pPr>
        <w:numPr>
          <w:ilvl w:val="2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relevant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easibl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us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oint of contact to encourage parents to book a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ppointme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r a lifestyle habit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ssessme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54C6E3F0" w14:textId="77777777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bout how the informa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esen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D23542A" w14:textId="77777777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suggestions for the format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esentatio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lifestyle information?</w:t>
      </w:r>
    </w:p>
    <w:p w:rsidRPr="0044022D" w:rsidR="0044022D" w:rsidP="0044022D" w:rsidRDefault="0044022D" w14:paraId="7F60B143" w14:textId="77777777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ypes of informa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lik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e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splay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B7D47A8" w14:textId="77777777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ype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efu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ractice?</w:t>
      </w:r>
    </w:p>
    <w:p w:rsidRPr="0044022D" w:rsidR="0044022D" w:rsidP="0044022D" w:rsidRDefault="0044022D" w14:paraId="5032DCA9" w14:textId="77777777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o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ee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ed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s a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linicia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4A48170F" w14:textId="77777777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ic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spects of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os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efu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ractice?</w:t>
      </w:r>
    </w:p>
    <w:p w:rsidRPr="0044022D" w:rsidR="0044022D" w:rsidP="0044022D" w:rsidRDefault="0044022D" w14:paraId="4AA98838" w14:textId="77777777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ak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ppoint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shorter or longer?</w:t>
      </w:r>
    </w:p>
    <w:p w:rsidRPr="0044022D" w:rsidR="0044022D" w:rsidP="0044022D" w:rsidRDefault="0044022D" w14:paraId="64DBAA27" w14:textId="77777777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longer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5A1B83E4" w14:textId="77777777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shorter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C9FA6FB" w14:textId="77777777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chang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scus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amili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ur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ppoint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43D5CD44" w14:textId="77777777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vera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eem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as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use?</w:t>
      </w:r>
    </w:p>
    <w:p w:rsidRPr="0044022D" w:rsidR="0044022D" w:rsidP="0044022D" w:rsidRDefault="0044022D" w14:paraId="7C307AB2" w14:textId="77777777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not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ak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mplica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AE00C6D" w14:textId="77777777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le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ke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e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d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mprov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tt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ee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ed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049A4EA" w14:textId="77777777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h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do to suppor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r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14486D77" w14:textId="77777777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use patient report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genera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by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99C3A82" w14:textId="77777777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yes, 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fte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nsul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m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97D639F" w14:textId="77777777">
      <w:pPr>
        <w:numPr>
          <w:ilvl w:val="2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Ca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escri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us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s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reports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ractice?</w:t>
      </w:r>
    </w:p>
    <w:p w:rsidRPr="0044022D" w:rsidR="0044022D" w:rsidP="0044022D" w:rsidRDefault="0044022D" w14:paraId="1A638ECD" w14:textId="77777777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not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not?</w:t>
      </w:r>
    </w:p>
    <w:p w:rsidRPr="0044022D" w:rsidR="0044022D" w:rsidP="0044022D" w:rsidRDefault="0044022D" w14:paraId="7869FF3F" w14:textId="77777777">
      <w:pPr>
        <w:numPr>
          <w:ilvl w:val="2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not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lternativ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ef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15721D9C" w14:textId="77777777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ee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mfortabl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’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sul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ppoint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atients?</w:t>
      </w:r>
    </w:p>
    <w:p w:rsidRPr="0044022D" w:rsidR="0044022D" w:rsidP="0044022D" w:rsidRDefault="0044022D" w14:paraId="55E6979A" w14:textId="77777777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lifestyl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sul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egra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o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atient’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edic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record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i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relevant?</w:t>
      </w:r>
    </w:p>
    <w:p w:rsidRPr="0044022D" w:rsidR="0044022D" w:rsidP="0044022D" w:rsidRDefault="0044022D" w14:paraId="0A52D60D" w14:textId="77777777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yes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forma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a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d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the record?</w:t>
      </w:r>
    </w:p>
    <w:p w:rsidRPr="0044022D" w:rsidR="0044022D" w:rsidP="0044022D" w:rsidRDefault="0044022D" w14:paraId="26EA61CD" w14:textId="77777777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not, 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ef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ceiv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information?</w:t>
      </w:r>
    </w:p>
    <w:p w:rsidRPr="0044022D" w:rsidR="0044022D" w:rsidP="0044022D" w:rsidRDefault="0044022D" w14:paraId="08B6CE57" w14:textId="77777777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use a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lectronic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edic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record?</w:t>
      </w:r>
    </w:p>
    <w:p w:rsidRPr="0044022D" w:rsidR="0044022D" w:rsidP="0044022D" w:rsidRDefault="0044022D" w14:paraId="6816A36A" w14:textId="77777777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gularl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nsul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atients’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edic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record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fo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twee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ppoint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4788021C" w14:textId="77777777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not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ossible f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ystematicall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view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s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records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rac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atients’ lifestyl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gres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47C5B587" w14:textId="77777777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oin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use the informa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vid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by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06D1CF38" w14:textId="77777777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as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n the informa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llec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cus group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discussion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arents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jus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prototype of the interven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esen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da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tt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ee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ed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nd expectations.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ese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pda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version in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x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cus group.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questions or suggestion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gard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jec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rocess and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evelopme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A073C49" w14:textId="758A1EDF">
      <w:pPr>
        <w:spacing w:after="0" w:line="360" w:lineRule="auto"/>
        <w:rPr>
          <w:rFonts w:eastAsia="Times New Roman" w:cs="Times New Roman"/>
          <w:kern w:val="0"/>
          <w:lang w:eastAsia="fr-FR"/>
          <w14:ligatures w14:val="none"/>
        </w:rPr>
      </w:pPr>
    </w:p>
    <w:p w:rsidRPr="0044022D" w:rsidR="0044022D" w:rsidP="1D69CBB9" w:rsidRDefault="0044022D" w14:paraId="77B728BF" w14:textId="6D4D4818">
      <w:pPr>
        <w:spacing w:before="100" w:beforeAutospacing="on" w:after="100" w:afterAutospacing="on" w:line="360" w:lineRule="auto"/>
        <w:rPr>
          <w:rFonts w:eastAsia="Times New Roman" w:cs="Times New Roman"/>
          <w:b w:val="1"/>
          <w:bCs w:val="1"/>
          <w:lang w:eastAsia="fr-FR"/>
        </w:rPr>
      </w:pPr>
    </w:p>
    <w:p w:rsidRPr="0044022D" w:rsidR="0044022D" w:rsidP="0044022D" w:rsidRDefault="0044022D" w14:paraId="7CC6DCCC" w14:textId="2FDBF550">
      <w:pPr>
        <w:spacing w:before="100" w:beforeAutospacing="1" w:after="100" w:afterAutospacing="1" w:line="360" w:lineRule="auto"/>
      </w:pPr>
      <w:r>
        <w:br w:type="page"/>
      </w:r>
    </w:p>
    <w:p w:rsidRPr="0044022D" w:rsidR="0044022D" w:rsidP="1D69CBB9" w:rsidRDefault="0044022D" w14:paraId="42A0850D" w14:textId="77777777">
      <w:pPr>
        <w:pStyle w:val="Normal"/>
        <w:spacing w:before="100" w:beforeAutospacing="on" w:after="100" w:afterAutospacing="on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 w:rsidR="0044022D">
        <w:rPr>
          <w:rFonts w:eastAsia="Times New Roman" w:cs="Times New Roman"/>
          <w:b w:val="1"/>
          <w:bCs w:val="1"/>
          <w:kern w:val="0"/>
          <w:lang w:eastAsia="fr-FR"/>
          <w14:ligatures w14:val="none"/>
        </w:rPr>
        <w:t>4. Parents – Focus Group 2</w:t>
      </w:r>
    </w:p>
    <w:p w:rsidRPr="0044022D" w:rsidR="0044022D" w:rsidP="0044022D" w:rsidRDefault="0044022D" w14:paraId="231D16F8" w14:textId="77777777">
      <w:p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 xml:space="preserve">Follow-up </w:t>
      </w:r>
      <w:proofErr w:type="spellStart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>from</w:t>
      </w:r>
      <w:proofErr w:type="spellEnd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 xml:space="preserve"> first focus groups:</w:t>
      </w:r>
      <w:r w:rsidRPr="0044022D">
        <w:rPr>
          <w:rFonts w:eastAsia="Times New Roman" w:cs="Times New Roman"/>
          <w:kern w:val="0"/>
          <w:lang w:eastAsia="fr-FR"/>
          <w14:ligatures w14:val="none"/>
        </w:rPr>
        <w:br/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a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form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ed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dition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sourc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manag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motion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’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motion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or to suppor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cademic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erformance have bee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ake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o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ccou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ft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first focus group.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s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sourc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clud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.</w:t>
      </w:r>
    </w:p>
    <w:p w:rsidRPr="0044022D" w:rsidR="0044022D" w:rsidP="0044022D" w:rsidRDefault="0044022D" w14:paraId="2E06FA5E" w14:textId="77777777">
      <w:p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ur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first focus groups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ever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articipant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xpress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questions 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ugar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drink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nsumptio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a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no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equatel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it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ee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ed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gard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’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nutrition.</w:t>
      </w:r>
    </w:p>
    <w:p w:rsidRPr="0044022D" w:rsidR="0044022D" w:rsidP="0044022D" w:rsidRDefault="0044022D" w14:paraId="5CBFAC8E" w14:textId="77777777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Ca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ell u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ic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spects of nutri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prese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challenges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ail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fe as parents?</w:t>
      </w:r>
    </w:p>
    <w:p w:rsidRPr="0044022D" w:rsidR="0044022D" w:rsidP="0044022D" w:rsidRDefault="0044022D" w14:paraId="404BBD92" w14:textId="77777777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spects of nutrition f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ic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ke more support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sourc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4B458CA" w14:textId="77777777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Nutri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clud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wo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dimensions: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quantit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qualit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ood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nsum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a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s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at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nvironme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at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havior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.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ac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fficulti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second dimens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gard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’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at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05BF138E" w14:textId="77777777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ow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men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ffere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pic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la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ren’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nutrition, and I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s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tell m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eth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ke to know more, talk abou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linicia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ceiv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support 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pic, or i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not relevant f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.</w:t>
      </w:r>
    </w:p>
    <w:p w:rsidRPr="0044022D" w:rsidR="0044022D" w:rsidP="0044022D" w:rsidRDefault="0044022D" w14:paraId="0E5DDDB8" w14:textId="77777777">
      <w:pPr>
        <w:numPr>
          <w:ilvl w:val="1"/>
          <w:numId w:val="6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Frequency of snack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nsumption</w:t>
      </w:r>
      <w:proofErr w:type="spellEnd"/>
    </w:p>
    <w:p w:rsidRPr="0044022D" w:rsidR="0044022D" w:rsidP="0044022D" w:rsidRDefault="0044022D" w14:paraId="420F98FC" w14:textId="77777777">
      <w:pPr>
        <w:numPr>
          <w:ilvl w:val="1"/>
          <w:numId w:val="6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stric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oo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eferences</w:t>
      </w:r>
      <w:proofErr w:type="spellEnd"/>
    </w:p>
    <w:p w:rsidRPr="0044022D" w:rsidR="0044022D" w:rsidP="0044022D" w:rsidRDefault="0044022D" w14:paraId="6B6CDDC7" w14:textId="77777777">
      <w:pPr>
        <w:numPr>
          <w:ilvl w:val="1"/>
          <w:numId w:val="6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ealtim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nvironme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(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at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amil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vs.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lon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in front of the TV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lway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at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t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am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ime, etc.)</w:t>
      </w:r>
    </w:p>
    <w:p w:rsidRPr="0044022D" w:rsidR="0044022D" w:rsidP="0044022D" w:rsidRDefault="0044022D" w14:paraId="4A84FA27" w14:textId="77777777">
      <w:p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>Presentation</w:t>
      </w:r>
      <w:proofErr w:type="spellEnd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 xml:space="preserve"> of </w:t>
      </w:r>
      <w:proofErr w:type="spellStart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>visuals</w:t>
      </w:r>
      <w:proofErr w:type="spellEnd"/>
      <w:r w:rsidRPr="0044022D">
        <w:rPr>
          <w:rFonts w:eastAsia="Times New Roman" w:cs="Times New Roman"/>
          <w:i/>
          <w:iCs/>
          <w:kern w:val="0"/>
          <w:lang w:eastAsia="fr-FR"/>
          <w14:ligatures w14:val="none"/>
        </w:rPr>
        <w:t>:</w:t>
      </w:r>
    </w:p>
    <w:p w:rsidRPr="0044022D" w:rsidR="0044022D" w:rsidP="0044022D" w:rsidRDefault="0044022D" w14:paraId="6A7D825B" w14:textId="77777777">
      <w:pPr>
        <w:numPr>
          <w:ilvl w:val="0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bout how the informa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esen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BFED53E" w14:textId="77777777">
      <w:pPr>
        <w:numPr>
          <w:ilvl w:val="1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o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ak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ee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2A4792DA" w14:textId="77777777">
      <w:pPr>
        <w:numPr>
          <w:ilvl w:val="0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ic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spects of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os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efu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mot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’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health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festyle habits?</w:t>
      </w:r>
    </w:p>
    <w:p w:rsidRPr="0044022D" w:rsidR="0044022D" w:rsidP="0044022D" w:rsidRDefault="0044022D" w14:paraId="16D97B42" w14:textId="77777777">
      <w:pPr>
        <w:numPr>
          <w:ilvl w:val="0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ee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ee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pecific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ed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s parents?</w:t>
      </w:r>
    </w:p>
    <w:p w:rsidRPr="0044022D" w:rsidR="0044022D" w:rsidP="0044022D" w:rsidRDefault="0044022D" w14:paraId="305A4016" w14:textId="77777777">
      <w:pPr>
        <w:numPr>
          <w:ilvl w:val="1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11594CCF" w14:textId="77777777">
      <w:pPr>
        <w:numPr>
          <w:ilvl w:val="1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not?</w:t>
      </w:r>
    </w:p>
    <w:p w:rsidRPr="0044022D" w:rsidR="0044022D" w:rsidP="0044022D" w:rsidRDefault="0044022D" w14:paraId="29E4593F" w14:textId="77777777">
      <w:pPr>
        <w:numPr>
          <w:ilvl w:val="1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not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ed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la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mot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health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bits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hi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8409AA2" w14:textId="77777777">
      <w:pPr>
        <w:numPr>
          <w:ilvl w:val="0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pecific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eatur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i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articularl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efu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no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efu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2178FD0A" w14:textId="77777777">
      <w:pPr>
        <w:numPr>
          <w:ilvl w:val="1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spect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i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tigmatiz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9902759" w14:textId="77777777">
      <w:pPr>
        <w:numPr>
          <w:ilvl w:val="0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le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ke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e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d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mprov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tt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ee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ed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A425C71" w14:textId="77777777">
      <w:pPr>
        <w:numPr>
          <w:ilvl w:val="1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ypes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sourc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vic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lik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e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splay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0EE15676" w14:textId="77777777">
      <w:pPr>
        <w:numPr>
          <w:ilvl w:val="0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i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informa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vid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by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lea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rganiz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75BEA68F" w14:textId="77777777">
      <w:pPr>
        <w:numPr>
          <w:ilvl w:val="1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i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’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desig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estheticall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ppeal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2E08B6E8" w14:textId="77777777">
      <w:pPr>
        <w:numPr>
          <w:ilvl w:val="0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e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sk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valuat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le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os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mportant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judg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qualit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?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am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riteria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qualiti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fluenc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valuation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1F5DBEF8" w14:textId="77777777">
      <w:pPr>
        <w:numPr>
          <w:ilvl w:val="1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o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ee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os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riteria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qualiti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A73FE04" w14:textId="77777777">
      <w:pPr>
        <w:numPr>
          <w:ilvl w:val="0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vera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eem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tuitive?</w:t>
      </w:r>
    </w:p>
    <w:p w:rsidRPr="0044022D" w:rsidR="0044022D" w:rsidP="0044022D" w:rsidRDefault="0044022D" w14:paraId="7EE4DC0E" w14:textId="77777777">
      <w:pPr>
        <w:numPr>
          <w:ilvl w:val="1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not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ak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ifficul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ndersta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2CDB07EA" w14:textId="77777777">
      <w:pPr>
        <w:numPr>
          <w:ilvl w:val="1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m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gard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latform’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larit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as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use?</w:t>
      </w:r>
    </w:p>
    <w:p w:rsidRPr="0044022D" w:rsidR="0044022D" w:rsidP="0044022D" w:rsidRDefault="0044022D" w14:paraId="69CB5507" w14:textId="77777777">
      <w:pPr>
        <w:numPr>
          <w:ilvl w:val="0"/>
          <w:numId w:val="7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as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n the informa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llec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cus group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discussion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linician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jus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prototype of the interven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esen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da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tt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ee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ed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nd expectations.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ese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pda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version in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x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cus group.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questions or suggestion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gard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jec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rocess and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evelopmen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889D026" w14:textId="4ECF4599">
      <w:pPr>
        <w:spacing w:after="0" w:line="360" w:lineRule="auto"/>
        <w:rPr>
          <w:rFonts w:eastAsia="Times New Roman" w:cs="Times New Roman"/>
          <w:kern w:val="0"/>
          <w:lang w:eastAsia="fr-FR"/>
          <w14:ligatures w14:val="none"/>
        </w:rPr>
      </w:pPr>
    </w:p>
    <w:p w:rsidRPr="0044022D" w:rsidR="0044022D" w:rsidP="1D69CBB9" w:rsidRDefault="0044022D" w14:paraId="7E2EACE1" w14:textId="048CCD60">
      <w:pPr>
        <w:spacing w:before="100" w:beforeAutospacing="on" w:after="100" w:afterAutospacing="on" w:line="360" w:lineRule="auto"/>
        <w:rPr>
          <w:rFonts w:eastAsia="Times New Roman" w:cs="Times New Roman"/>
          <w:b w:val="1"/>
          <w:bCs w:val="1"/>
          <w:lang w:eastAsia="fr-FR"/>
        </w:rPr>
      </w:pPr>
    </w:p>
    <w:p w:rsidRPr="0044022D" w:rsidR="0044022D" w:rsidP="0044022D" w:rsidRDefault="0044022D" w14:paraId="6D69762F" w14:textId="16D2441B">
      <w:pPr>
        <w:spacing w:before="100" w:beforeAutospacing="1" w:after="100" w:afterAutospacing="1" w:line="360" w:lineRule="auto"/>
      </w:pPr>
      <w:r>
        <w:br w:type="page"/>
      </w:r>
    </w:p>
    <w:p w:rsidRPr="0044022D" w:rsidR="0044022D" w:rsidP="1D69CBB9" w:rsidRDefault="0044022D" w14:paraId="1A031D25" w14:textId="77777777">
      <w:pPr>
        <w:pStyle w:val="Normal"/>
        <w:spacing w:before="100" w:beforeAutospacing="on" w:after="100" w:afterAutospacing="on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 w:rsidR="0044022D">
        <w:rPr>
          <w:rFonts w:eastAsia="Times New Roman" w:cs="Times New Roman"/>
          <w:b w:val="1"/>
          <w:bCs w:val="1"/>
          <w:kern w:val="0"/>
          <w:lang w:eastAsia="fr-FR"/>
          <w14:ligatures w14:val="none"/>
        </w:rPr>
        <w:t xml:space="preserve">5. </w:t>
      </w:r>
      <w:r w:rsidRPr="0044022D" w:rsidR="0044022D">
        <w:rPr>
          <w:rFonts w:eastAsia="Times New Roman" w:cs="Times New Roman"/>
          <w:b w:val="1"/>
          <w:bCs w:val="1"/>
          <w:kern w:val="0"/>
          <w:lang w:eastAsia="fr-FR"/>
          <w14:ligatures w14:val="none"/>
        </w:rPr>
        <w:t>Clinicians</w:t>
      </w:r>
      <w:r w:rsidRPr="0044022D" w:rsidR="0044022D">
        <w:rPr>
          <w:rFonts w:eastAsia="Times New Roman" w:cs="Times New Roman"/>
          <w:b w:val="1"/>
          <w:bCs w:val="1"/>
          <w:kern w:val="0"/>
          <w:lang w:eastAsia="fr-FR"/>
          <w14:ligatures w14:val="none"/>
        </w:rPr>
        <w:t xml:space="preserve"> – Focus Group 3</w:t>
      </w:r>
    </w:p>
    <w:p w:rsidRPr="0044022D" w:rsidR="0044022D" w:rsidP="0044022D" w:rsidRDefault="0044022D" w14:paraId="0481D808" w14:textId="77777777">
      <w:pPr>
        <w:numPr>
          <w:ilvl w:val="0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Following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ast focus group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odifi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ee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ed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nd expectations.</w:t>
      </w:r>
    </w:p>
    <w:p w:rsidRPr="0044022D" w:rsidR="0044022D" w:rsidP="0044022D" w:rsidRDefault="0044022D" w14:paraId="0449583E" w14:textId="77777777">
      <w:pPr>
        <w:numPr>
          <w:ilvl w:val="1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notic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changes in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0CCAF1E2" w14:textId="77777777">
      <w:pPr>
        <w:numPr>
          <w:ilvl w:val="1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notic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le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eviousl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pprecia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bee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mov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0AE16C8" w14:textId="77777777">
      <w:pPr>
        <w:numPr>
          <w:ilvl w:val="0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lan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corporat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o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linic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ractice?</w:t>
      </w:r>
    </w:p>
    <w:p w:rsidRPr="0044022D" w:rsidR="0044022D" w:rsidP="0044022D" w:rsidRDefault="0044022D" w14:paraId="11ACF2E4" w14:textId="77777777">
      <w:pPr>
        <w:numPr>
          <w:ilvl w:val="1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ncern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bou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egrat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to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linic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ractice?</w:t>
      </w:r>
    </w:p>
    <w:p w:rsidRPr="0044022D" w:rsidR="0044022D" w:rsidP="0044022D" w:rsidRDefault="0044022D" w14:paraId="32EECE73" w14:textId="77777777">
      <w:pPr>
        <w:numPr>
          <w:ilvl w:val="1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njo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t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atients?</w:t>
      </w:r>
    </w:p>
    <w:p w:rsidRPr="0044022D" w:rsidR="0044022D" w:rsidP="0044022D" w:rsidRDefault="0044022D" w14:paraId="0E72DF68" w14:textId="77777777">
      <w:pPr>
        <w:numPr>
          <w:ilvl w:val="1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righ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pproac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mprov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festyle habits?</w:t>
      </w:r>
    </w:p>
    <w:p w:rsidRPr="0044022D" w:rsidR="0044022D" w:rsidP="0044022D" w:rsidRDefault="0044022D" w14:paraId="67F15326" w14:textId="77777777">
      <w:pPr>
        <w:numPr>
          <w:ilvl w:val="0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f not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ugges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00FC5C0" w14:textId="77777777">
      <w:pPr>
        <w:numPr>
          <w:ilvl w:val="0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amili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asil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op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82234A2" w14:textId="77777777">
      <w:pPr>
        <w:numPr>
          <w:ilvl w:val="1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How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arent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ac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034A1B8C" w14:textId="77777777">
      <w:pPr>
        <w:numPr>
          <w:ilvl w:val="0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pecific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eatur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i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articularl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eles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4D0F8487" w14:textId="77777777">
      <w:pPr>
        <w:numPr>
          <w:ilvl w:val="1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spects of the informa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erceiv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tigmatiz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or patients?</w:t>
      </w:r>
    </w:p>
    <w:p w:rsidRPr="0044022D" w:rsidR="0044022D" w:rsidP="0044022D" w:rsidRDefault="0044022D" w14:paraId="675C1180" w14:textId="77777777">
      <w:pPr>
        <w:numPr>
          <w:ilvl w:val="0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magin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e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eedback to parents. How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ee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ceiv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 (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s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m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xampl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encouragement messages or screening questionnaire feedback reports.)</w:t>
      </w:r>
    </w:p>
    <w:p w:rsidRPr="0044022D" w:rsidR="0044022D" w:rsidP="0044022D" w:rsidRDefault="0044022D" w14:paraId="52183FE7" w14:textId="77777777">
      <w:pPr>
        <w:numPr>
          <w:ilvl w:val="1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th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formation?</w:t>
      </w:r>
    </w:p>
    <w:p w:rsidRPr="0044022D" w:rsidR="0044022D" w:rsidP="0044022D" w:rsidRDefault="0044022D" w14:paraId="07586A0C" w14:textId="77777777">
      <w:pPr>
        <w:numPr>
          <w:ilvl w:val="0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i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informa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vid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by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relevant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helpfu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5E8FBC4" w14:textId="77777777">
      <w:pPr>
        <w:numPr>
          <w:ilvl w:val="1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digital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d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value for the time and effor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ves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60F6AE4" w14:textId="77777777">
      <w:pPr>
        <w:numPr>
          <w:ilvl w:val="1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spects of the informa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mprov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evelop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08847AC2" w14:textId="77777777">
      <w:pPr>
        <w:numPr>
          <w:ilvl w:val="0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pinion, 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mprove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nsu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cceptabilit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ffectivenes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5D66145B" w14:textId="77777777">
      <w:pPr>
        <w:numPr>
          <w:ilvl w:val="1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modifications, additions,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moval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encourag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gula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use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027C385" w14:textId="77777777">
      <w:pPr>
        <w:numPr>
          <w:ilvl w:val="1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dition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eatur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ke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e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d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0084A4B4" w14:textId="77777777">
      <w:pPr>
        <w:numPr>
          <w:ilvl w:val="1"/>
          <w:numId w:val="8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m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, suggestions, or questions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ha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7BAF49A1" w14:textId="00ADF0B4">
      <w:pPr>
        <w:spacing w:after="0" w:line="360" w:lineRule="auto"/>
        <w:rPr>
          <w:rFonts w:eastAsia="Times New Roman" w:cs="Times New Roman"/>
          <w:kern w:val="0"/>
          <w:lang w:eastAsia="fr-FR"/>
          <w14:ligatures w14:val="none"/>
        </w:rPr>
      </w:pPr>
    </w:p>
    <w:p w:rsidRPr="0044022D" w:rsidR="0044022D" w:rsidP="1D69CBB9" w:rsidRDefault="0044022D" w14:paraId="0EA8A732" w14:textId="77777777">
      <w:pPr>
        <w:pStyle w:val="Normal"/>
        <w:spacing w:before="100" w:beforeAutospacing="on" w:after="100" w:afterAutospacing="on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 w:rsidR="0044022D">
        <w:rPr>
          <w:rFonts w:eastAsia="Times New Roman" w:cs="Times New Roman"/>
          <w:b w:val="1"/>
          <w:bCs w:val="1"/>
          <w:kern w:val="0"/>
          <w:lang w:eastAsia="fr-FR"/>
          <w14:ligatures w14:val="none"/>
        </w:rPr>
        <w:t>6. Parents – Focus Group 3</w:t>
      </w:r>
    </w:p>
    <w:p w:rsidRPr="0044022D" w:rsidR="0044022D" w:rsidP="0044022D" w:rsidRDefault="0044022D" w14:paraId="7722D1D9" w14:textId="77777777">
      <w:pPr>
        <w:numPr>
          <w:ilvl w:val="0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Following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ast focus group,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odifi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ee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ed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nd expectations.</w:t>
      </w:r>
    </w:p>
    <w:p w:rsidRPr="0044022D" w:rsidR="0044022D" w:rsidP="0044022D" w:rsidRDefault="0044022D" w14:paraId="0DD963E0" w14:textId="77777777">
      <w:pPr>
        <w:numPr>
          <w:ilvl w:val="1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notic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changes in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7D94D62" w14:textId="77777777">
      <w:pPr>
        <w:numPr>
          <w:ilvl w:val="1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notic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le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eviousl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ppreciat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have bee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mov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167A8D9C" w14:textId="77777777">
      <w:pPr>
        <w:numPr>
          <w:ilvl w:val="0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Ca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escri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vera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erception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76974773" w14:textId="77777777">
      <w:pPr>
        <w:numPr>
          <w:ilvl w:val="1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o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screening and interven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ee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ed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nd expectations?</w:t>
      </w:r>
    </w:p>
    <w:p w:rsidRPr="0044022D" w:rsidR="0044022D" w:rsidP="0044022D" w:rsidRDefault="0044022D" w14:paraId="249D064F" w14:textId="77777777">
      <w:pPr>
        <w:numPr>
          <w:ilvl w:val="1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pecific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eatur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i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positive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negativ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3707BE05" w14:textId="77777777">
      <w:pPr>
        <w:numPr>
          <w:ilvl w:val="0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ich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spects of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i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mos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cceptable?</w:t>
      </w:r>
    </w:p>
    <w:p w:rsidRPr="0044022D" w:rsidR="0044022D" w:rsidP="0044022D" w:rsidRDefault="0044022D" w14:paraId="3F119DEF" w14:textId="77777777">
      <w:pPr>
        <w:numPr>
          <w:ilvl w:val="1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spects of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i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nacceptabl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nsatisfactor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21E4A4AE" w14:textId="77777777">
      <w:pPr>
        <w:numPr>
          <w:ilvl w:val="0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magin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e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feedback to parents. How 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ee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ceiv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 (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il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show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m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xampl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encouragement messages or screening questionnaire feedback reports.)</w:t>
      </w:r>
    </w:p>
    <w:p w:rsidRPr="0044022D" w:rsidR="0044022D" w:rsidP="0044022D" w:rsidRDefault="0044022D" w14:paraId="5B8E6C4B" w14:textId="77777777">
      <w:pPr>
        <w:numPr>
          <w:ilvl w:val="1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n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othe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formation?</w:t>
      </w:r>
    </w:p>
    <w:p w:rsidRPr="0044022D" w:rsidR="0044022D" w:rsidP="0044022D" w:rsidRDefault="0044022D" w14:paraId="01DD6539" w14:textId="77777777">
      <w:pPr>
        <w:numPr>
          <w:ilvl w:val="0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in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informatio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provid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by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relevant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helpfu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2580E55E" w14:textId="77777777">
      <w:pPr>
        <w:numPr>
          <w:ilvl w:val="1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spects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b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mprov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develop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5CEC20B0" w14:textId="77777777">
      <w:pPr>
        <w:numPr>
          <w:ilvl w:val="0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nk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digital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d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value for the time and effort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nves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using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69AEF31A" w14:textId="77777777">
      <w:pPr>
        <w:numPr>
          <w:ilvl w:val="0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In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pinion, 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improvement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c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nsu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th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cceptability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and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effectivenes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77B10D40" w14:textId="77777777">
      <w:pPr>
        <w:numPr>
          <w:ilvl w:val="1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hat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modifications, additions, or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moval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encourag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regular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use of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i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oo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5E56442A" w14:textId="77777777">
      <w:pPr>
        <w:numPr>
          <w:ilvl w:val="1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Are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ther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ditional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features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woul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like to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see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>
        <w:rPr>
          <w:rFonts w:eastAsia="Times New Roman" w:cs="Times New Roman"/>
          <w:kern w:val="0"/>
          <w:lang w:eastAsia="fr-FR"/>
          <w14:ligatures w14:val="none"/>
        </w:rPr>
        <w:t>added</w:t>
      </w:r>
      <w:proofErr w:type="spellEnd"/>
      <w:r w:rsidRP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44022D" w:rsidR="0044022D" w:rsidP="0044022D" w:rsidRDefault="0044022D" w14:paraId="2E81D919" w14:textId="77777777">
      <w:pPr>
        <w:numPr>
          <w:ilvl w:val="0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kern w:val="0"/>
          <w:lang w:eastAsia="fr-FR"/>
          <w14:ligatures w14:val="none"/>
        </w:rPr>
      </w:pPr>
      <w:r w:rsidRPr="0044022D" w:rsidR="0044022D">
        <w:rPr>
          <w:rFonts w:eastAsia="Times New Roman" w:cs="Times New Roman"/>
          <w:kern w:val="0"/>
          <w:lang w:eastAsia="fr-FR"/>
          <w14:ligatures w14:val="none"/>
        </w:rPr>
        <w:t xml:space="preserve">Do </w:t>
      </w:r>
      <w:proofErr w:type="spellStart"/>
      <w:r w:rsidRPr="0044022D" w:rsidR="0044022D">
        <w:rPr>
          <w:rFonts w:eastAsia="Times New Roman" w:cs="Times New Roman"/>
          <w:kern w:val="0"/>
          <w:lang w:eastAsia="fr-FR"/>
          <w14:ligatures w14:val="none"/>
        </w:rPr>
        <w:t>you</w:t>
      </w:r>
      <w:proofErr w:type="spellEnd"/>
      <w:r w:rsidRPr="0044022D" w:rsidR="0044022D">
        <w:rPr>
          <w:rFonts w:eastAsia="Times New Roman" w:cs="Times New Roman"/>
          <w:kern w:val="0"/>
          <w:lang w:eastAsia="fr-FR"/>
          <w14:ligatures w14:val="none"/>
        </w:rPr>
        <w:t xml:space="preserve"> have </w:t>
      </w:r>
      <w:proofErr w:type="spellStart"/>
      <w:r w:rsidRPr="0044022D" w:rsidR="0044022D">
        <w:rPr>
          <w:rFonts w:eastAsia="Times New Roman" w:cs="Times New Roman"/>
          <w:kern w:val="0"/>
          <w:lang w:eastAsia="fr-FR"/>
          <w14:ligatures w14:val="none"/>
        </w:rPr>
        <w:t>any</w:t>
      </w:r>
      <w:proofErr w:type="spellEnd"/>
      <w:r w:rsidRPr="0044022D" w:rsidR="0044022D">
        <w:rPr>
          <w:rFonts w:eastAsia="Times New Roman" w:cs="Times New Roman"/>
          <w:kern w:val="0"/>
          <w:lang w:eastAsia="fr-FR"/>
          <w14:ligatures w14:val="none"/>
        </w:rPr>
        <w:t xml:space="preserve"> </w:t>
      </w:r>
      <w:proofErr w:type="spellStart"/>
      <w:r w:rsidRPr="0044022D" w:rsidR="0044022D">
        <w:rPr>
          <w:rFonts w:eastAsia="Times New Roman" w:cs="Times New Roman"/>
          <w:kern w:val="0"/>
          <w:lang w:eastAsia="fr-FR"/>
          <w14:ligatures w14:val="none"/>
        </w:rPr>
        <w:t>comments</w:t>
      </w:r>
      <w:proofErr w:type="spellEnd"/>
      <w:r w:rsidRPr="0044022D" w:rsidR="0044022D">
        <w:rPr>
          <w:rFonts w:eastAsia="Times New Roman" w:cs="Times New Roman"/>
          <w:kern w:val="0"/>
          <w:lang w:eastAsia="fr-FR"/>
          <w14:ligatures w14:val="none"/>
        </w:rPr>
        <w:t xml:space="preserve">, suggestions, or questions to </w:t>
      </w:r>
      <w:proofErr w:type="spellStart"/>
      <w:r w:rsidRPr="0044022D" w:rsidR="0044022D">
        <w:rPr>
          <w:rFonts w:eastAsia="Times New Roman" w:cs="Times New Roman"/>
          <w:kern w:val="0"/>
          <w:lang w:eastAsia="fr-FR"/>
          <w14:ligatures w14:val="none"/>
        </w:rPr>
        <w:t>share</w:t>
      </w:r>
      <w:proofErr w:type="spellEnd"/>
      <w:r w:rsidRPr="0044022D" w:rsidR="0044022D">
        <w:rPr>
          <w:rFonts w:eastAsia="Times New Roman" w:cs="Times New Roman"/>
          <w:kern w:val="0"/>
          <w:lang w:eastAsia="fr-FR"/>
          <w14:ligatures w14:val="none"/>
        </w:rPr>
        <w:t>?</w:t>
      </w:r>
    </w:p>
    <w:p w:rsidRPr="00C752D4" w:rsidR="00FD5889" w:rsidP="1D69CBB9" w:rsidRDefault="00C752D4" w14:paraId="343C833B" w14:textId="0BD296E8">
      <w:pPr>
        <w:rPr>
          <w:rFonts w:cs="Segoe UI"/>
          <w:color w:val="333333"/>
        </w:rPr>
      </w:pPr>
    </w:p>
    <w:p w:rsidRPr="00C752D4" w:rsidR="00FD5889" w:rsidP="1D69CBB9" w:rsidRDefault="00C752D4" w14:paraId="4ECBAA71" w14:textId="1E50FF33">
      <w:pPr>
        <w:rPr>
          <w:rFonts w:cs="Segoe UI"/>
          <w:color w:val="333333"/>
        </w:rPr>
      </w:pPr>
    </w:p>
    <w:p w:rsidRPr="00C752D4" w:rsidR="00FD5889" w:rsidP="1D69CBB9" w:rsidRDefault="00C752D4" w14:paraId="0AE89440" w14:textId="21BCFD42">
      <w:pPr>
        <w:pStyle w:val="Normal"/>
        <w:rPr>
          <w:rFonts w:cs="Segoe UI"/>
          <w:color w:val="333333"/>
        </w:rPr>
      </w:pPr>
    </w:p>
    <w:sectPr w:rsidRPr="00C752D4" w:rsidR="00FD5889">
      <w:pgSz w:w="11906" w:h="16838" w:orient="portrait"/>
      <w:pgMar w:top="1417" w:right="1417" w:bottom="1417" w:left="1417" w:header="708" w:footer="708" w:gutter="0"/>
      <w:cols w:space="708"/>
      <w:docGrid w:linePitch="360"/>
      <w:headerReference w:type="default" r:id="R1a7cd36f3bb14934"/>
      <w:footerReference w:type="default" r:id="R9febf78d7fd34de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.xml><?xml version="1.0" encoding="utf-8"?>
<w:ftr xmlns:w14="http://schemas.microsoft.com/office/word/2010/wordml" xmlns:r="http://schemas.openxmlformats.org/officeDocument/2006/relationships" xmlns:w="http://schemas.openxmlformats.org/wordprocessingml/2006/main">
  <w:tbl>
    <w:tblPr>
      <w:tblStyle w:val="Tableau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9195"/>
    </w:tblGrid>
    <w:tr w:rsidR="1D69CBB9" w:rsidTr="1D69CBB9" w14:paraId="72A4850B">
      <w:trPr>
        <w:trHeight w:val="300"/>
      </w:trPr>
      <w:tc>
        <w:tcPr>
          <w:tcW w:w="9195" w:type="dxa"/>
          <w:tcMar/>
        </w:tcPr>
        <w:p w:rsidR="1D69CBB9" w:rsidP="1D69CBB9" w:rsidRDefault="1D69CBB9" w14:paraId="44E686F3" w14:textId="21BCFD42">
          <w:pPr>
            <w:rPr>
              <w:sz w:val="20"/>
              <w:szCs w:val="20"/>
            </w:rPr>
          </w:pPr>
          <w:r w:rsidRPr="1D69CBB9" w:rsidR="1D69CBB9">
            <w:rPr>
              <w:rFonts w:cs="Segoe UI"/>
              <w:color w:val="333333"/>
              <w:sz w:val="20"/>
              <w:szCs w:val="20"/>
            </w:rPr>
            <w:t xml:space="preserve">This </w:t>
          </w:r>
          <w:r w:rsidRPr="1D69CBB9" w:rsidR="1D69CBB9">
            <w:rPr>
              <w:rFonts w:cs="Segoe UI"/>
              <w:color w:val="333333"/>
              <w:sz w:val="20"/>
              <w:szCs w:val="20"/>
            </w:rPr>
            <w:t>is</w:t>
          </w:r>
          <w:r w:rsidRPr="1D69CBB9" w:rsidR="1D69CBB9">
            <w:rPr>
              <w:rFonts w:cs="Segoe UI"/>
              <w:color w:val="333333"/>
              <w:sz w:val="20"/>
              <w:szCs w:val="20"/>
            </w:rPr>
            <w:t xml:space="preserve"> a </w:t>
          </w:r>
          <w:r w:rsidRPr="1D69CBB9" w:rsidR="1D69CBB9">
            <w:rPr>
              <w:rFonts w:cs="Segoe UI"/>
              <w:color w:val="333333"/>
              <w:sz w:val="20"/>
              <w:szCs w:val="20"/>
            </w:rPr>
            <w:t>Multimedia</w:t>
          </w:r>
          <w:r w:rsidRPr="1D69CBB9" w:rsidR="1D69CBB9">
            <w:rPr>
              <w:rFonts w:cs="Segoe UI"/>
              <w:color w:val="333333"/>
              <w:sz w:val="20"/>
              <w:szCs w:val="20"/>
            </w:rPr>
            <w:t xml:space="preserve"> Appendix to a full </w:t>
          </w:r>
          <w:r w:rsidRPr="1D69CBB9" w:rsidR="1D69CBB9">
            <w:rPr>
              <w:rFonts w:cs="Segoe UI"/>
              <w:color w:val="333333"/>
              <w:sz w:val="20"/>
              <w:szCs w:val="20"/>
            </w:rPr>
            <w:t>manuscript</w:t>
          </w:r>
          <w:r w:rsidRPr="1D69CBB9" w:rsidR="1D69CBB9">
            <w:rPr>
              <w:rFonts w:cs="Segoe UI"/>
              <w:color w:val="333333"/>
              <w:sz w:val="20"/>
              <w:szCs w:val="20"/>
            </w:rPr>
            <w:t xml:space="preserve"> </w:t>
          </w:r>
          <w:r w:rsidRPr="1D69CBB9" w:rsidR="1D69CBB9">
            <w:rPr>
              <w:rFonts w:cs="Segoe UI"/>
              <w:color w:val="333333"/>
              <w:sz w:val="20"/>
              <w:szCs w:val="20"/>
            </w:rPr>
            <w:t>published</w:t>
          </w:r>
          <w:r w:rsidRPr="1D69CBB9" w:rsidR="1D69CBB9">
            <w:rPr>
              <w:rFonts w:cs="Segoe UI"/>
              <w:color w:val="333333"/>
              <w:sz w:val="20"/>
              <w:szCs w:val="20"/>
            </w:rPr>
            <w:t xml:space="preserve"> in the J Med Internet </w:t>
          </w:r>
          <w:r w:rsidRPr="1D69CBB9" w:rsidR="1D69CBB9">
            <w:rPr>
              <w:rFonts w:cs="Segoe UI"/>
              <w:color w:val="333333"/>
              <w:sz w:val="20"/>
              <w:szCs w:val="20"/>
            </w:rPr>
            <w:t>Res</w:t>
          </w:r>
          <w:r w:rsidRPr="1D69CBB9" w:rsidR="1D69CBB9">
            <w:rPr>
              <w:rFonts w:cs="Segoe UI"/>
              <w:color w:val="333333"/>
              <w:sz w:val="20"/>
              <w:szCs w:val="20"/>
            </w:rPr>
            <w:t xml:space="preserve">. For full copyright and citation information </w:t>
          </w:r>
          <w:r w:rsidRPr="1D69CBB9" w:rsidR="1D69CBB9">
            <w:rPr>
              <w:rFonts w:cs="Segoe UI"/>
              <w:color w:val="333333"/>
              <w:sz w:val="20"/>
              <w:szCs w:val="20"/>
            </w:rPr>
            <w:t>see</w:t>
          </w:r>
          <w:r w:rsidRPr="1D69CBB9" w:rsidR="1D69CBB9">
            <w:rPr>
              <w:rFonts w:cs="Segoe UI"/>
              <w:color w:val="333333"/>
              <w:sz w:val="20"/>
              <w:szCs w:val="20"/>
            </w:rPr>
            <w:t xml:space="preserve"> </w:t>
          </w:r>
          <w:hyperlink r:id="R692dfa0953524b9f">
            <w:r w:rsidRPr="1D69CBB9" w:rsidR="1D69CBB9">
              <w:rPr>
                <w:rStyle w:val="Hyperlink"/>
                <w:rFonts w:cs="Segoe UI"/>
                <w:sz w:val="20"/>
                <w:szCs w:val="20"/>
              </w:rPr>
              <w:t>http://dx.doi.org/10.2196/jmir.xxxx</w:t>
            </w:r>
          </w:hyperlink>
        </w:p>
        <w:p w:rsidR="1D69CBB9" w:rsidP="1D69CBB9" w:rsidRDefault="1D69CBB9" w14:paraId="17235511" w14:textId="6DB20D63">
          <w:pPr>
            <w:pStyle w:val="Header"/>
            <w:bidi w:val="0"/>
            <w:ind w:left="-115"/>
            <w:jc w:val="left"/>
          </w:pPr>
        </w:p>
      </w:tc>
    </w:tr>
  </w:tbl>
  <w:p w:rsidR="1D69CBB9" w:rsidP="1D69CBB9" w:rsidRDefault="1D69CBB9" w14:paraId="173533FD" w14:textId="52E2EF60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au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1D69CBB9" w:rsidTr="1D69CBB9" w14:paraId="23B2C166">
      <w:trPr>
        <w:trHeight w:val="300"/>
      </w:trPr>
      <w:tc>
        <w:tcPr>
          <w:tcW w:w="3020" w:type="dxa"/>
          <w:tcMar/>
        </w:tcPr>
        <w:p w:rsidR="1D69CBB9" w:rsidP="1D69CBB9" w:rsidRDefault="1D69CBB9" w14:paraId="3BC4362B" w14:textId="6861D2E0">
          <w:pPr>
            <w:pStyle w:val="Header"/>
            <w:bidi w:val="0"/>
            <w:ind w:left="-115"/>
            <w:jc w:val="left"/>
          </w:pPr>
        </w:p>
      </w:tc>
      <w:tc>
        <w:tcPr>
          <w:tcW w:w="3020" w:type="dxa"/>
          <w:tcMar/>
        </w:tcPr>
        <w:p w:rsidR="1D69CBB9" w:rsidP="1D69CBB9" w:rsidRDefault="1D69CBB9" w14:paraId="3A54EFBA" w14:textId="164CA246">
          <w:pPr>
            <w:pStyle w:val="Header"/>
            <w:bidi w:val="0"/>
            <w:jc w:val="center"/>
          </w:pPr>
        </w:p>
      </w:tc>
      <w:tc>
        <w:tcPr>
          <w:tcW w:w="3020" w:type="dxa"/>
          <w:tcMar/>
        </w:tcPr>
        <w:p w:rsidR="1D69CBB9" w:rsidP="1D69CBB9" w:rsidRDefault="1D69CBB9" w14:paraId="609B6FC3" w14:textId="0D6D1FF6">
          <w:pPr>
            <w:pStyle w:val="Header"/>
            <w:bidi w:val="0"/>
            <w:ind w:right="-115"/>
            <w:jc w:val="right"/>
          </w:pPr>
        </w:p>
      </w:tc>
    </w:tr>
  </w:tbl>
  <w:p w:rsidR="1D69CBB9" w:rsidP="1D69CBB9" w:rsidRDefault="1D69CBB9" w14:paraId="1DEFBC83" w14:textId="1A09AEAD">
    <w:pPr>
      <w:pStyle w:val="Header"/>
      <w:bidi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40729"/>
    <w:multiLevelType w:val="multilevel"/>
    <w:tmpl w:val="AB28B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" w15:restartNumberingAfterBreak="0">
    <w:nsid w:val="17BE7A82"/>
    <w:multiLevelType w:val="multilevel"/>
    <w:tmpl w:val="5046E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 w15:restartNumberingAfterBreak="0">
    <w:nsid w:val="19EB7341"/>
    <w:multiLevelType w:val="multilevel"/>
    <w:tmpl w:val="9F667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" w15:restartNumberingAfterBreak="0">
    <w:nsid w:val="1FDD14A4"/>
    <w:multiLevelType w:val="multilevel"/>
    <w:tmpl w:val="2DE89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4" w15:restartNumberingAfterBreak="0">
    <w:nsid w:val="21172843"/>
    <w:multiLevelType w:val="multilevel"/>
    <w:tmpl w:val="76DAF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 w15:restartNumberingAfterBreak="0">
    <w:nsid w:val="3E296616"/>
    <w:multiLevelType w:val="multilevel"/>
    <w:tmpl w:val="623AA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6" w15:restartNumberingAfterBreak="0">
    <w:nsid w:val="514761BD"/>
    <w:multiLevelType w:val="multilevel"/>
    <w:tmpl w:val="997E2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7" w15:restartNumberingAfterBreak="0">
    <w:nsid w:val="5BE10EF0"/>
    <w:multiLevelType w:val="multilevel"/>
    <w:tmpl w:val="6C0C6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8" w15:restartNumberingAfterBreak="0">
    <w:nsid w:val="6FF7147E"/>
    <w:multiLevelType w:val="multilevel"/>
    <w:tmpl w:val="D020F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 w16cid:durableId="157113894">
    <w:abstractNumId w:val="6"/>
  </w:num>
  <w:num w:numId="2" w16cid:durableId="541020954">
    <w:abstractNumId w:val="2"/>
  </w:num>
  <w:num w:numId="3" w16cid:durableId="1856847126">
    <w:abstractNumId w:val="7"/>
  </w:num>
  <w:num w:numId="4" w16cid:durableId="671066">
    <w:abstractNumId w:val="5"/>
  </w:num>
  <w:num w:numId="5" w16cid:durableId="688024680">
    <w:abstractNumId w:val="8"/>
  </w:num>
  <w:num w:numId="6" w16cid:durableId="825173845">
    <w:abstractNumId w:val="1"/>
  </w:num>
  <w:num w:numId="7" w16cid:durableId="1556701327">
    <w:abstractNumId w:val="3"/>
  </w:num>
  <w:num w:numId="8" w16cid:durableId="1419792926">
    <w:abstractNumId w:val="0"/>
  </w:num>
  <w:num w:numId="9" w16cid:durableId="17749337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22D"/>
    <w:rsid w:val="004137BB"/>
    <w:rsid w:val="0044022D"/>
    <w:rsid w:val="009D3F4A"/>
    <w:rsid w:val="00C752D4"/>
    <w:rsid w:val="00D579E9"/>
    <w:rsid w:val="00FD5889"/>
    <w:rsid w:val="0280E552"/>
    <w:rsid w:val="1D5E32F4"/>
    <w:rsid w:val="1D69CBB9"/>
    <w:rsid w:val="625D72D1"/>
    <w:rsid w:val="63893593"/>
    <w:rsid w:val="799F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07F72"/>
  <w15:chartTrackingRefBased/>
  <w15:docId w15:val="{93192425-F6BA-8C4E-91C0-C9617D4BD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4022D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4022D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402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402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402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402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402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402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402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character" w:styleId="Titre1Car" w:customStyle="1">
    <w:name w:val="Titre 1 Car"/>
    <w:basedOn w:val="Policepardfaut"/>
    <w:link w:val="Titre1"/>
    <w:uiPriority w:val="9"/>
    <w:rsid w:val="0044022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itre2Car" w:customStyle="1">
    <w:name w:val="Titre 2 Car"/>
    <w:basedOn w:val="Policepardfaut"/>
    <w:link w:val="Titre2"/>
    <w:uiPriority w:val="9"/>
    <w:semiHidden/>
    <w:rsid w:val="0044022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itre3Car" w:customStyle="1">
    <w:name w:val="Titre 3 Car"/>
    <w:basedOn w:val="Policepardfaut"/>
    <w:link w:val="Titre3"/>
    <w:uiPriority w:val="9"/>
    <w:semiHidden/>
    <w:rsid w:val="0044022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itre4Car" w:customStyle="1">
    <w:name w:val="Titre 4 Car"/>
    <w:basedOn w:val="Policepardfaut"/>
    <w:link w:val="Titre4"/>
    <w:uiPriority w:val="9"/>
    <w:semiHidden/>
    <w:rsid w:val="0044022D"/>
    <w:rPr>
      <w:rFonts w:eastAsiaTheme="majorEastAsia" w:cstheme="majorBidi"/>
      <w:i/>
      <w:iCs/>
      <w:color w:val="0F4761" w:themeColor="accent1" w:themeShade="BF"/>
    </w:rPr>
  </w:style>
  <w:style w:type="character" w:styleId="Titre5Car" w:customStyle="1">
    <w:name w:val="Titre 5 Car"/>
    <w:basedOn w:val="Policepardfaut"/>
    <w:link w:val="Titre5"/>
    <w:uiPriority w:val="9"/>
    <w:semiHidden/>
    <w:rsid w:val="0044022D"/>
    <w:rPr>
      <w:rFonts w:eastAsiaTheme="majorEastAsia" w:cstheme="majorBidi"/>
      <w:color w:val="0F4761" w:themeColor="accent1" w:themeShade="BF"/>
    </w:rPr>
  </w:style>
  <w:style w:type="character" w:styleId="Titre6Car" w:customStyle="1">
    <w:name w:val="Titre 6 Car"/>
    <w:basedOn w:val="Policepardfaut"/>
    <w:link w:val="Titre6"/>
    <w:uiPriority w:val="9"/>
    <w:semiHidden/>
    <w:rsid w:val="0044022D"/>
    <w:rPr>
      <w:rFonts w:eastAsiaTheme="majorEastAsia" w:cstheme="majorBidi"/>
      <w:i/>
      <w:iCs/>
      <w:color w:val="595959" w:themeColor="text1" w:themeTint="A6"/>
    </w:rPr>
  </w:style>
  <w:style w:type="character" w:styleId="Titre7Car" w:customStyle="1">
    <w:name w:val="Titre 7 Car"/>
    <w:basedOn w:val="Policepardfaut"/>
    <w:link w:val="Titre7"/>
    <w:uiPriority w:val="9"/>
    <w:semiHidden/>
    <w:rsid w:val="0044022D"/>
    <w:rPr>
      <w:rFonts w:eastAsiaTheme="majorEastAsia" w:cstheme="majorBidi"/>
      <w:color w:val="595959" w:themeColor="text1" w:themeTint="A6"/>
    </w:rPr>
  </w:style>
  <w:style w:type="character" w:styleId="Titre8Car" w:customStyle="1">
    <w:name w:val="Titre 8 Car"/>
    <w:basedOn w:val="Policepardfaut"/>
    <w:link w:val="Titre8"/>
    <w:uiPriority w:val="9"/>
    <w:semiHidden/>
    <w:rsid w:val="0044022D"/>
    <w:rPr>
      <w:rFonts w:eastAsiaTheme="majorEastAsia" w:cstheme="majorBidi"/>
      <w:i/>
      <w:iCs/>
      <w:color w:val="272727" w:themeColor="text1" w:themeTint="D8"/>
    </w:rPr>
  </w:style>
  <w:style w:type="character" w:styleId="Titre9Car" w:customStyle="1">
    <w:name w:val="Titre 9 Car"/>
    <w:basedOn w:val="Policepardfaut"/>
    <w:link w:val="Titre9"/>
    <w:uiPriority w:val="9"/>
    <w:semiHidden/>
    <w:rsid w:val="0044022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4022D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reCar" w:customStyle="1">
    <w:name w:val="Titre Car"/>
    <w:basedOn w:val="Policepardfaut"/>
    <w:link w:val="Titre"/>
    <w:uiPriority w:val="10"/>
    <w:rsid w:val="0044022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402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ous-titreCar" w:customStyle="1">
    <w:name w:val="Sous-titre Car"/>
    <w:basedOn w:val="Policepardfaut"/>
    <w:link w:val="Sous-titre"/>
    <w:uiPriority w:val="11"/>
    <w:rsid w:val="004402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4022D"/>
    <w:pPr>
      <w:spacing w:before="160"/>
      <w:jc w:val="center"/>
    </w:pPr>
    <w:rPr>
      <w:i/>
      <w:iCs/>
      <w:color w:val="404040" w:themeColor="text1" w:themeTint="BF"/>
    </w:rPr>
  </w:style>
  <w:style w:type="character" w:styleId="CitationCar" w:customStyle="1">
    <w:name w:val="Citation Car"/>
    <w:basedOn w:val="Policepardfaut"/>
    <w:link w:val="Citation"/>
    <w:uiPriority w:val="29"/>
    <w:rsid w:val="0044022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4022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4022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4022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tionintenseCar" w:customStyle="1">
    <w:name w:val="Citation intense Car"/>
    <w:basedOn w:val="Policepardfaut"/>
    <w:link w:val="Citationintense"/>
    <w:uiPriority w:val="30"/>
    <w:rsid w:val="0044022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4022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4022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fr-FR"/>
      <w14:ligatures w14:val="none"/>
    </w:rPr>
  </w:style>
  <w:style w:type="character" w:styleId="lev">
    <w:name w:val="Strong"/>
    <w:basedOn w:val="Policepardfaut"/>
    <w:uiPriority w:val="22"/>
    <w:qFormat/>
    <w:rsid w:val="0044022D"/>
    <w:rPr>
      <w:b/>
      <w:bCs/>
    </w:rPr>
  </w:style>
  <w:style w:type="character" w:styleId="Accentuation">
    <w:name w:val="Emphasis"/>
    <w:basedOn w:val="Policepardfaut"/>
    <w:uiPriority w:val="20"/>
    <w:qFormat/>
    <w:rsid w:val="0044022D"/>
    <w:rPr>
      <w:i/>
      <w:iCs/>
    </w:rPr>
  </w:style>
  <w:style w:type="character" w:styleId="Hyperlink">
    <w:uiPriority w:val="99"/>
    <w:name w:val="Hyperlink"/>
    <w:basedOn w:val="Policepardfaut"/>
    <w:unhideWhenUsed/>
    <w:rsid w:val="1D69CBB9"/>
    <w:rPr>
      <w:color w:val="467886"/>
      <w:u w:val="single"/>
    </w:rPr>
  </w:style>
  <w:style w:type="paragraph" w:styleId="Header">
    <w:uiPriority w:val="99"/>
    <w:name w:val="header"/>
    <w:basedOn w:val="Normal"/>
    <w:unhideWhenUsed/>
    <w:rsid w:val="1D69CBB9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1D69CBB9"/>
    <w:pPr>
      <w:tabs>
        <w:tab w:val="center" w:leader="none" w:pos="4680"/>
        <w:tab w:val="right" w:leader="none" w:pos="9360"/>
      </w:tabs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au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Relationship Type="http://schemas.openxmlformats.org/officeDocument/2006/relationships/header" Target="header.xml" Id="R1a7cd36f3bb14934" /><Relationship Type="http://schemas.openxmlformats.org/officeDocument/2006/relationships/footer" Target="footer.xml" Id="R9febf78d7fd34de0" /></Relationships>
</file>

<file path=word/_rels/footer.xml.rels>&#65279;<?xml version="1.0" encoding="utf-8"?><Relationships xmlns="http://schemas.openxmlformats.org/package/2006/relationships"><Relationship Type="http://schemas.openxmlformats.org/officeDocument/2006/relationships/hyperlink" Target="http://dx.doi.org/10.2196/jmir.xxxx" TargetMode="External" Id="R692dfa0953524b9f" /></Relationships>
</file>

<file path=word/theme/theme1.xml><?xml version="1.0" encoding="utf-8"?>
<a:theme xmlns:a="http://schemas.openxmlformats.org/drawingml/2006/main" xmlns:thm15="http://schemas.microsoft.com/office/thememl/2012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548330BF644745BC1DEA5EF1BB5C45" ma:contentTypeVersion="8" ma:contentTypeDescription="Crée un document." ma:contentTypeScope="" ma:versionID="b1e2603498263de595c35ad8a8ef2a94">
  <xsd:schema xmlns:xsd="http://www.w3.org/2001/XMLSchema" xmlns:xs="http://www.w3.org/2001/XMLSchema" xmlns:p="http://schemas.microsoft.com/office/2006/metadata/properties" xmlns:ns2="5ebedb1c-3e68-404d-9f35-128f523076c1" targetNamespace="http://schemas.microsoft.com/office/2006/metadata/properties" ma:root="true" ma:fieldsID="24fa2ffbb0961daed088ee51ca4c28f1" ns2:_="">
    <xsd:import namespace="5ebedb1c-3e68-404d-9f35-128f523076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bedb1c-3e68-404d-9f35-128f523076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7E8BC78-0B84-4F21-B210-7C005DA9C9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3561AD-000B-409A-9561-43B9A8E93706}"/>
</file>

<file path=customXml/itemProps3.xml><?xml version="1.0" encoding="utf-8"?>
<ds:datastoreItem xmlns:ds="http://schemas.openxmlformats.org/officeDocument/2006/customXml" ds:itemID="{C67681A7-0AE3-4B76-B7F5-260730468CD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Moyne</dc:creator>
  <cp:keywords/>
  <dc:description/>
  <cp:lastModifiedBy>Alice Moyne (HSJ)</cp:lastModifiedBy>
  <cp:revision>4</cp:revision>
  <dcterms:created xsi:type="dcterms:W3CDTF">2025-09-12T08:48:00Z</dcterms:created>
  <dcterms:modified xsi:type="dcterms:W3CDTF">2025-09-12T08:5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548330BF644745BC1DEA5EF1BB5C45</vt:lpwstr>
  </property>
  <property fmtid="{D5CDD505-2E9C-101B-9397-08002B2CF9AE}" pid="3" name="MSIP_Label_6a7d8d5d-78e2-4a62-9fcd-016eb5e4c57c_Enabled">
    <vt:lpwstr>true</vt:lpwstr>
  </property>
  <property fmtid="{D5CDD505-2E9C-101B-9397-08002B2CF9AE}" pid="4" name="MSIP_Label_6a7d8d5d-78e2-4a62-9fcd-016eb5e4c57c_SetDate">
    <vt:lpwstr>2025-09-12T08:48:02Z</vt:lpwstr>
  </property>
  <property fmtid="{D5CDD505-2E9C-101B-9397-08002B2CF9AE}" pid="5" name="MSIP_Label_6a7d8d5d-78e2-4a62-9fcd-016eb5e4c57c_Method">
    <vt:lpwstr>Standard</vt:lpwstr>
  </property>
  <property fmtid="{D5CDD505-2E9C-101B-9397-08002B2CF9AE}" pid="6" name="MSIP_Label_6a7d8d5d-78e2-4a62-9fcd-016eb5e4c57c_Name">
    <vt:lpwstr>Général</vt:lpwstr>
  </property>
  <property fmtid="{D5CDD505-2E9C-101B-9397-08002B2CF9AE}" pid="7" name="MSIP_Label_6a7d8d5d-78e2-4a62-9fcd-016eb5e4c57c_SiteId">
    <vt:lpwstr>06e1fe28-5f8b-4075-bf6c-ae24be1a7992</vt:lpwstr>
  </property>
  <property fmtid="{D5CDD505-2E9C-101B-9397-08002B2CF9AE}" pid="8" name="MSIP_Label_6a7d8d5d-78e2-4a62-9fcd-016eb5e4c57c_ActionId">
    <vt:lpwstr>f5cfdccd-2a38-40bc-b1a2-fcd2c925e815</vt:lpwstr>
  </property>
  <property fmtid="{D5CDD505-2E9C-101B-9397-08002B2CF9AE}" pid="9" name="MSIP_Label_6a7d8d5d-78e2-4a62-9fcd-016eb5e4c57c_ContentBits">
    <vt:lpwstr>0</vt:lpwstr>
  </property>
  <property fmtid="{D5CDD505-2E9C-101B-9397-08002B2CF9AE}" pid="10" name="MSIP_Label_6a7d8d5d-78e2-4a62-9fcd-016eb5e4c57c_Tag">
    <vt:lpwstr>10, 3, 0, 2</vt:lpwstr>
  </property>
</Properties>
</file>